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36E" w:rsidRPr="002B357D" w:rsidRDefault="002B357D" w:rsidP="0082336E">
      <w:pPr>
        <w:rPr>
          <w:rFonts w:ascii="Arial" w:hAnsi="Arial" w:cs="Arial"/>
          <w:b/>
          <w:bCs/>
          <w:sz w:val="22"/>
          <w:szCs w:val="22"/>
        </w:rPr>
      </w:pPr>
      <w:proofErr w:type="spellStart"/>
      <w:proofErr w:type="gramStart"/>
      <w:r w:rsidRPr="002B357D">
        <w:rPr>
          <w:rFonts w:ascii="Arial" w:hAnsi="Arial" w:cs="Arial"/>
          <w:b/>
          <w:bCs/>
          <w:sz w:val="22"/>
          <w:szCs w:val="22"/>
        </w:rPr>
        <w:t>S5</w:t>
      </w:r>
      <w:proofErr w:type="spellEnd"/>
      <w:r w:rsidRPr="002B357D">
        <w:rPr>
          <w:rFonts w:ascii="Arial" w:hAnsi="Arial" w:cs="Arial"/>
          <w:b/>
          <w:bCs/>
          <w:sz w:val="22"/>
          <w:szCs w:val="22"/>
        </w:rPr>
        <w:t xml:space="preserve"> </w:t>
      </w:r>
      <w:r w:rsidR="00ED4016" w:rsidRPr="002B357D">
        <w:rPr>
          <w:rFonts w:ascii="Arial" w:hAnsi="Arial" w:cs="Arial"/>
          <w:b/>
          <w:bCs/>
          <w:sz w:val="22"/>
          <w:szCs w:val="22"/>
        </w:rPr>
        <w:t>T</w:t>
      </w:r>
      <w:r w:rsidR="00426E51" w:rsidRPr="002B357D">
        <w:rPr>
          <w:rFonts w:ascii="Arial" w:hAnsi="Arial" w:cs="Arial"/>
          <w:b/>
          <w:bCs/>
          <w:sz w:val="22"/>
          <w:szCs w:val="22"/>
        </w:rPr>
        <w:t>able</w:t>
      </w:r>
      <w:r w:rsidR="000477C2" w:rsidRPr="002B357D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="00426E51" w:rsidRPr="002B357D">
        <w:rPr>
          <w:rFonts w:ascii="Arial" w:hAnsi="Arial" w:cs="Arial"/>
          <w:b/>
          <w:bCs/>
          <w:sz w:val="22"/>
          <w:szCs w:val="22"/>
        </w:rPr>
        <w:t xml:space="preserve"> </w:t>
      </w:r>
      <w:r w:rsidR="0082336E" w:rsidRPr="002B357D">
        <w:rPr>
          <w:rFonts w:ascii="Arial" w:hAnsi="Arial" w:cs="Arial"/>
          <w:b/>
          <w:sz w:val="22"/>
          <w:szCs w:val="22"/>
        </w:rPr>
        <w:t xml:space="preserve">Overview of pyrosequencing results of Group B fecal samples collected from different intestinal sections </w:t>
      </w:r>
    </w:p>
    <w:tbl>
      <w:tblPr>
        <w:tblW w:w="4724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332"/>
        <w:gridCol w:w="1084"/>
        <w:gridCol w:w="1435"/>
        <w:gridCol w:w="1084"/>
        <w:gridCol w:w="1083"/>
        <w:gridCol w:w="1425"/>
        <w:gridCol w:w="1201"/>
        <w:gridCol w:w="1083"/>
        <w:gridCol w:w="1434"/>
        <w:gridCol w:w="1083"/>
        <w:gridCol w:w="1083"/>
        <w:gridCol w:w="1425"/>
      </w:tblGrid>
      <w:tr w:rsidR="002B357D" w:rsidRPr="002B357D" w:rsidTr="002B357D">
        <w:trPr>
          <w:trHeight w:val="285"/>
        </w:trPr>
        <w:tc>
          <w:tcPr>
            <w:tcW w:w="451" w:type="pct"/>
            <w:tcBorders>
              <w:bottom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Sample ID</w:t>
            </w:r>
          </w:p>
        </w:tc>
        <w:tc>
          <w:tcPr>
            <w:tcW w:w="367" w:type="pct"/>
            <w:tcBorders>
              <w:bottom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Reads</w:t>
            </w:r>
          </w:p>
        </w:tc>
        <w:tc>
          <w:tcPr>
            <w:tcW w:w="486" w:type="pct"/>
            <w:tcBorders>
              <w:bottom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OUT (97%)</w:t>
            </w:r>
          </w:p>
        </w:tc>
        <w:tc>
          <w:tcPr>
            <w:tcW w:w="367" w:type="pct"/>
            <w:tcBorders>
              <w:bottom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ace</w:t>
            </w:r>
          </w:p>
        </w:tc>
        <w:tc>
          <w:tcPr>
            <w:tcW w:w="367" w:type="pct"/>
            <w:tcBorders>
              <w:bottom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57D">
              <w:rPr>
                <w:rFonts w:ascii="Arial" w:hAnsi="Arial" w:cs="Arial"/>
                <w:sz w:val="22"/>
                <w:szCs w:val="22"/>
              </w:rPr>
              <w:t>chao</w:t>
            </w:r>
            <w:proofErr w:type="spellEnd"/>
          </w:p>
        </w:tc>
        <w:tc>
          <w:tcPr>
            <w:tcW w:w="483" w:type="pct"/>
            <w:tcBorders>
              <w:bottom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overage</w:t>
            </w:r>
          </w:p>
        </w:tc>
        <w:tc>
          <w:tcPr>
            <w:tcW w:w="407" w:type="pct"/>
            <w:tcBorders>
              <w:bottom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367" w:type="pct"/>
            <w:tcBorders>
              <w:bottom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Reads</w:t>
            </w:r>
          </w:p>
        </w:tc>
        <w:tc>
          <w:tcPr>
            <w:tcW w:w="486" w:type="pct"/>
            <w:tcBorders>
              <w:bottom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OUT (97%)</w:t>
            </w:r>
          </w:p>
        </w:tc>
        <w:tc>
          <w:tcPr>
            <w:tcW w:w="367" w:type="pct"/>
            <w:tcBorders>
              <w:bottom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ace</w:t>
            </w:r>
          </w:p>
        </w:tc>
        <w:tc>
          <w:tcPr>
            <w:tcW w:w="367" w:type="pct"/>
            <w:tcBorders>
              <w:bottom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57D">
              <w:rPr>
                <w:rFonts w:ascii="Arial" w:hAnsi="Arial" w:cs="Arial"/>
                <w:sz w:val="22"/>
                <w:szCs w:val="22"/>
              </w:rPr>
              <w:t>chao</w:t>
            </w:r>
            <w:proofErr w:type="spellEnd"/>
          </w:p>
        </w:tc>
        <w:tc>
          <w:tcPr>
            <w:tcW w:w="483" w:type="pct"/>
            <w:tcBorders>
              <w:bottom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overage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  <w:tcBorders>
              <w:top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Duo-1</w:t>
            </w:r>
          </w:p>
        </w:tc>
        <w:tc>
          <w:tcPr>
            <w:tcW w:w="367" w:type="pct"/>
            <w:tcBorders>
              <w:top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730</w:t>
            </w:r>
          </w:p>
        </w:tc>
        <w:tc>
          <w:tcPr>
            <w:tcW w:w="486" w:type="pct"/>
            <w:tcBorders>
              <w:top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004</w:t>
            </w:r>
          </w:p>
        </w:tc>
        <w:tc>
          <w:tcPr>
            <w:tcW w:w="367" w:type="pct"/>
            <w:tcBorders>
              <w:top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4288</w:t>
            </w:r>
          </w:p>
        </w:tc>
        <w:tc>
          <w:tcPr>
            <w:tcW w:w="367" w:type="pct"/>
            <w:tcBorders>
              <w:top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7688</w:t>
            </w:r>
          </w:p>
        </w:tc>
        <w:tc>
          <w:tcPr>
            <w:tcW w:w="483" w:type="pct"/>
            <w:tcBorders>
              <w:top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  <w:tcBorders>
              <w:top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ec-1</w:t>
            </w:r>
          </w:p>
        </w:tc>
        <w:tc>
          <w:tcPr>
            <w:tcW w:w="367" w:type="pct"/>
            <w:tcBorders>
              <w:top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708</w:t>
            </w:r>
          </w:p>
        </w:tc>
        <w:tc>
          <w:tcPr>
            <w:tcW w:w="486" w:type="pct"/>
            <w:tcBorders>
              <w:top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404</w:t>
            </w:r>
          </w:p>
        </w:tc>
        <w:tc>
          <w:tcPr>
            <w:tcW w:w="367" w:type="pct"/>
            <w:tcBorders>
              <w:top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5958</w:t>
            </w:r>
          </w:p>
        </w:tc>
        <w:tc>
          <w:tcPr>
            <w:tcW w:w="367" w:type="pct"/>
            <w:tcBorders>
              <w:top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6236</w:t>
            </w:r>
          </w:p>
        </w:tc>
        <w:tc>
          <w:tcPr>
            <w:tcW w:w="483" w:type="pct"/>
            <w:tcBorders>
              <w:top w:val="single" w:sz="12" w:space="0" w:color="auto"/>
            </w:tcBorders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Duo-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854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62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996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139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ec-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146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95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569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6497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Duo-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607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63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862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2077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ec-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071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59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279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5898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Duo-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372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42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961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554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ec-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636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86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842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2766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Duo-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009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01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275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131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ec-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183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69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608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6584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Duo-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372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85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055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491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ec-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002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37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825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7736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Duo-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840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54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211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124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ec-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6940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23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707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6176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Duo-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3532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64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602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8030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ec-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566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60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398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4937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Duo-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233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58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813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018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ec-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134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32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443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0035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Duo-1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742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80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595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7297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ec-1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166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96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554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7372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57D">
              <w:rPr>
                <w:rFonts w:ascii="Arial" w:hAnsi="Arial" w:cs="Arial"/>
                <w:sz w:val="22"/>
                <w:szCs w:val="22"/>
              </w:rPr>
              <w:t>Jej</w:t>
            </w:r>
            <w:proofErr w:type="spellEnd"/>
            <w:r w:rsidRPr="002B357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239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23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997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453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ol-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7373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48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851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6758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57D">
              <w:rPr>
                <w:rFonts w:ascii="Arial" w:hAnsi="Arial" w:cs="Arial"/>
                <w:sz w:val="22"/>
                <w:szCs w:val="22"/>
              </w:rPr>
              <w:t>Jej</w:t>
            </w:r>
            <w:proofErr w:type="spellEnd"/>
            <w:r w:rsidRPr="002B357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879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99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767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3319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ol-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392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85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339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9211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57D">
              <w:rPr>
                <w:rFonts w:ascii="Arial" w:hAnsi="Arial" w:cs="Arial"/>
                <w:sz w:val="22"/>
                <w:szCs w:val="22"/>
              </w:rPr>
              <w:t>Jej</w:t>
            </w:r>
            <w:proofErr w:type="spellEnd"/>
            <w:r w:rsidRPr="002B357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403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41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188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023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ol-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7890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02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056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2915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57D">
              <w:rPr>
                <w:rFonts w:ascii="Arial" w:hAnsi="Arial" w:cs="Arial"/>
                <w:sz w:val="22"/>
                <w:szCs w:val="22"/>
              </w:rPr>
              <w:t>Jej</w:t>
            </w:r>
            <w:proofErr w:type="spellEnd"/>
            <w:r w:rsidRPr="002B357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2736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48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613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6695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ol-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7989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12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320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4020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57D">
              <w:rPr>
                <w:rFonts w:ascii="Arial" w:hAnsi="Arial" w:cs="Arial"/>
                <w:sz w:val="22"/>
                <w:szCs w:val="22"/>
              </w:rPr>
              <w:t>Jej</w:t>
            </w:r>
            <w:proofErr w:type="spellEnd"/>
            <w:r w:rsidRPr="002B357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4197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72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985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549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ol-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429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71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919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6594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57D">
              <w:rPr>
                <w:rFonts w:ascii="Arial" w:hAnsi="Arial" w:cs="Arial"/>
                <w:sz w:val="22"/>
                <w:szCs w:val="22"/>
              </w:rPr>
              <w:t>Jej</w:t>
            </w:r>
            <w:proofErr w:type="spellEnd"/>
            <w:r w:rsidRPr="002B357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002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36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138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626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ol-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038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48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724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5739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57D">
              <w:rPr>
                <w:rFonts w:ascii="Arial" w:hAnsi="Arial" w:cs="Arial"/>
                <w:sz w:val="22"/>
                <w:szCs w:val="22"/>
              </w:rPr>
              <w:t>Jej</w:t>
            </w:r>
            <w:proofErr w:type="spellEnd"/>
            <w:r w:rsidRPr="002B357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827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61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290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564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ol-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7457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08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541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5046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57D">
              <w:rPr>
                <w:rFonts w:ascii="Arial" w:hAnsi="Arial" w:cs="Arial"/>
                <w:sz w:val="22"/>
                <w:szCs w:val="22"/>
              </w:rPr>
              <w:t>Jej</w:t>
            </w:r>
            <w:proofErr w:type="spellEnd"/>
            <w:r w:rsidRPr="002B357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2189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78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928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4616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ol-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091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74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660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5362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57D">
              <w:rPr>
                <w:rFonts w:ascii="Arial" w:hAnsi="Arial" w:cs="Arial"/>
                <w:sz w:val="22"/>
                <w:szCs w:val="22"/>
              </w:rPr>
              <w:t>Jej</w:t>
            </w:r>
            <w:proofErr w:type="spellEnd"/>
            <w:r w:rsidRPr="002B357D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3527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01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105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4274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ol-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7757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98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940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6737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57D">
              <w:rPr>
                <w:rFonts w:ascii="Arial" w:hAnsi="Arial" w:cs="Arial"/>
                <w:sz w:val="22"/>
                <w:szCs w:val="22"/>
              </w:rPr>
              <w:t>Jej</w:t>
            </w:r>
            <w:proofErr w:type="spellEnd"/>
            <w:r w:rsidRPr="002B357D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2614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05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558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7612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Col-1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403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70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354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0129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Ile-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863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48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748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469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Rec-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7744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55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063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6126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Ile-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745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49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259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190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Rec-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743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53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453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6243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Ile-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601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643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273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Rec-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519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16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522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4160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Ile-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209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76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039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300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Rec-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302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22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8623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6615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Ile-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2120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18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502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340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Rec-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232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78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094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9417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Ile-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480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17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951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230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Rec-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376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74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542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8803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Ile-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412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32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981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0080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Rec-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6543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02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1982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4031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Ile-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3738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83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7181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3437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Rec-8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8620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62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152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7035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Ile-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1190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272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910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192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Rec-9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9564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38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44324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9436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2B357D" w:rsidRPr="002B357D" w:rsidTr="002B357D">
        <w:trPr>
          <w:trHeight w:val="285"/>
        </w:trPr>
        <w:tc>
          <w:tcPr>
            <w:tcW w:w="451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Ile-1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3048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975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2796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6581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0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Rec-10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6563</w:t>
            </w:r>
          </w:p>
        </w:tc>
        <w:tc>
          <w:tcPr>
            <w:tcW w:w="486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13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34167</w:t>
            </w:r>
          </w:p>
        </w:tc>
        <w:tc>
          <w:tcPr>
            <w:tcW w:w="367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14369</w:t>
            </w:r>
          </w:p>
        </w:tc>
        <w:tc>
          <w:tcPr>
            <w:tcW w:w="483" w:type="pct"/>
          </w:tcPr>
          <w:p w:rsidR="002B357D" w:rsidRPr="002B357D" w:rsidRDefault="002B357D" w:rsidP="0082336E">
            <w:pPr>
              <w:rPr>
                <w:rFonts w:ascii="Arial" w:hAnsi="Arial" w:cs="Arial"/>
                <w:sz w:val="22"/>
                <w:szCs w:val="22"/>
              </w:rPr>
            </w:pPr>
            <w:r w:rsidRPr="002B357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</w:tbl>
    <w:p w:rsidR="00481B00" w:rsidRPr="002B357D" w:rsidRDefault="00426E51">
      <w:pPr>
        <w:rPr>
          <w:rFonts w:ascii="Arial" w:hAnsi="Arial" w:cs="Arial"/>
          <w:sz w:val="22"/>
          <w:szCs w:val="22"/>
        </w:rPr>
      </w:pPr>
      <w:r w:rsidRPr="002B357D">
        <w:rPr>
          <w:rFonts w:ascii="Arial" w:hAnsi="Arial" w:cs="Arial"/>
          <w:sz w:val="22"/>
          <w:szCs w:val="22"/>
        </w:rPr>
        <w:lastRenderedPageBreak/>
        <w:t>-1,</w:t>
      </w:r>
      <w:r w:rsidR="000477C2" w:rsidRPr="002B357D">
        <w:rPr>
          <w:rFonts w:ascii="Arial" w:hAnsi="Arial" w:cs="Arial"/>
          <w:sz w:val="22"/>
          <w:szCs w:val="22"/>
        </w:rPr>
        <w:t xml:space="preserve"> </w:t>
      </w:r>
      <w:r w:rsidRPr="002B357D">
        <w:rPr>
          <w:rFonts w:ascii="Arial" w:hAnsi="Arial" w:cs="Arial"/>
          <w:sz w:val="22"/>
          <w:szCs w:val="22"/>
        </w:rPr>
        <w:t>-2,</w:t>
      </w:r>
      <w:r w:rsidR="000477C2" w:rsidRPr="002B357D">
        <w:rPr>
          <w:rFonts w:ascii="Arial" w:hAnsi="Arial" w:cs="Arial"/>
          <w:sz w:val="22"/>
          <w:szCs w:val="22"/>
        </w:rPr>
        <w:t xml:space="preserve"> </w:t>
      </w:r>
      <w:r w:rsidRPr="002B357D">
        <w:rPr>
          <w:rFonts w:ascii="Arial" w:hAnsi="Arial" w:cs="Arial"/>
          <w:sz w:val="22"/>
          <w:szCs w:val="22"/>
        </w:rPr>
        <w:t>-3,</w:t>
      </w:r>
      <w:r w:rsidR="000477C2" w:rsidRPr="002B357D">
        <w:rPr>
          <w:rFonts w:ascii="Arial" w:hAnsi="Arial" w:cs="Arial"/>
          <w:sz w:val="22"/>
          <w:szCs w:val="22"/>
        </w:rPr>
        <w:t xml:space="preserve"> </w:t>
      </w:r>
      <w:r w:rsidRPr="002B357D">
        <w:rPr>
          <w:rFonts w:ascii="Arial" w:hAnsi="Arial" w:cs="Arial"/>
          <w:sz w:val="22"/>
          <w:szCs w:val="22"/>
        </w:rPr>
        <w:t>-4,</w:t>
      </w:r>
      <w:r w:rsidR="000477C2" w:rsidRPr="002B357D">
        <w:rPr>
          <w:rFonts w:ascii="Arial" w:hAnsi="Arial" w:cs="Arial"/>
          <w:sz w:val="22"/>
          <w:szCs w:val="22"/>
        </w:rPr>
        <w:t xml:space="preserve"> and </w:t>
      </w:r>
      <w:r w:rsidRPr="002B357D">
        <w:rPr>
          <w:rFonts w:ascii="Arial" w:hAnsi="Arial" w:cs="Arial"/>
          <w:sz w:val="22"/>
          <w:szCs w:val="22"/>
        </w:rPr>
        <w:t>-5</w:t>
      </w:r>
      <w:r w:rsidR="000477C2" w:rsidRPr="002B357D">
        <w:rPr>
          <w:rFonts w:ascii="Arial" w:hAnsi="Arial" w:cs="Arial"/>
          <w:sz w:val="22"/>
          <w:szCs w:val="22"/>
        </w:rPr>
        <w:t xml:space="preserve"> refer to </w:t>
      </w:r>
      <w:r w:rsidR="00043D76" w:rsidRPr="002B357D">
        <w:rPr>
          <w:rFonts w:ascii="Arial" w:hAnsi="Arial" w:cs="Arial"/>
          <w:sz w:val="22"/>
          <w:szCs w:val="22"/>
        </w:rPr>
        <w:t>non-transgenic pigs</w:t>
      </w:r>
      <w:r w:rsidR="002B357D">
        <w:rPr>
          <w:rFonts w:ascii="Arial" w:hAnsi="Arial" w:cs="Arial" w:hint="eastAsia"/>
          <w:sz w:val="22"/>
          <w:szCs w:val="22"/>
        </w:rPr>
        <w:t xml:space="preserve">; </w:t>
      </w:r>
      <w:r w:rsidRPr="002B357D">
        <w:rPr>
          <w:rFonts w:ascii="Arial" w:hAnsi="Arial" w:cs="Arial"/>
          <w:sz w:val="22"/>
          <w:szCs w:val="22"/>
        </w:rPr>
        <w:t>-6</w:t>
      </w:r>
      <w:r w:rsidR="002B357D">
        <w:rPr>
          <w:rFonts w:ascii="Arial" w:hAnsi="Arial" w:cs="Arial" w:hint="eastAsia"/>
          <w:sz w:val="22"/>
          <w:szCs w:val="22"/>
        </w:rPr>
        <w:t xml:space="preserve">, </w:t>
      </w:r>
      <w:r w:rsidRPr="002B357D">
        <w:rPr>
          <w:rFonts w:ascii="Arial" w:hAnsi="Arial" w:cs="Arial"/>
          <w:sz w:val="22"/>
          <w:szCs w:val="22"/>
        </w:rPr>
        <w:t>-7</w:t>
      </w:r>
      <w:r w:rsidR="002B357D">
        <w:rPr>
          <w:rFonts w:ascii="Arial" w:hAnsi="Arial" w:cs="Arial" w:hint="eastAsia"/>
          <w:sz w:val="22"/>
          <w:szCs w:val="22"/>
        </w:rPr>
        <w:t xml:space="preserve">, </w:t>
      </w:r>
      <w:r w:rsidRPr="002B357D">
        <w:rPr>
          <w:rFonts w:ascii="Arial" w:hAnsi="Arial" w:cs="Arial"/>
          <w:sz w:val="22"/>
          <w:szCs w:val="22"/>
        </w:rPr>
        <w:t>-8</w:t>
      </w:r>
      <w:r w:rsidR="002B357D">
        <w:rPr>
          <w:rFonts w:ascii="Arial" w:hAnsi="Arial" w:cs="Arial" w:hint="eastAsia"/>
          <w:sz w:val="22"/>
          <w:szCs w:val="22"/>
        </w:rPr>
        <w:t xml:space="preserve">, </w:t>
      </w:r>
      <w:r w:rsidRPr="002B357D">
        <w:rPr>
          <w:rFonts w:ascii="Arial" w:hAnsi="Arial" w:cs="Arial"/>
          <w:sz w:val="22"/>
          <w:szCs w:val="22"/>
        </w:rPr>
        <w:t>-9</w:t>
      </w:r>
      <w:r w:rsidR="002B357D">
        <w:rPr>
          <w:rFonts w:ascii="Arial" w:hAnsi="Arial" w:cs="Arial" w:hint="eastAsia"/>
          <w:sz w:val="22"/>
          <w:szCs w:val="22"/>
        </w:rPr>
        <w:t xml:space="preserve"> </w:t>
      </w:r>
      <w:bookmarkStart w:id="0" w:name="_GoBack"/>
      <w:bookmarkEnd w:id="0"/>
      <w:r w:rsidR="000477C2" w:rsidRPr="002B357D">
        <w:rPr>
          <w:rFonts w:ascii="Arial" w:hAnsi="Arial" w:cs="Arial"/>
          <w:sz w:val="22"/>
          <w:szCs w:val="22"/>
        </w:rPr>
        <w:t xml:space="preserve">and </w:t>
      </w:r>
      <w:r w:rsidRPr="002B357D">
        <w:rPr>
          <w:rFonts w:ascii="Arial" w:hAnsi="Arial" w:cs="Arial"/>
          <w:sz w:val="22"/>
          <w:szCs w:val="22"/>
        </w:rPr>
        <w:t>-10</w:t>
      </w:r>
      <w:r w:rsidR="000477C2" w:rsidRPr="002B357D">
        <w:rPr>
          <w:rFonts w:ascii="Arial" w:hAnsi="Arial" w:cs="Arial"/>
          <w:sz w:val="22"/>
          <w:szCs w:val="22"/>
        </w:rPr>
        <w:t xml:space="preserve"> refer to </w:t>
      </w:r>
      <w:r w:rsidR="00043D76" w:rsidRPr="002B357D">
        <w:rPr>
          <w:rFonts w:ascii="Arial" w:hAnsi="Arial" w:cs="Arial"/>
          <w:sz w:val="22"/>
          <w:szCs w:val="22"/>
        </w:rPr>
        <w:t>transgenic pigs</w:t>
      </w:r>
      <w:r w:rsidR="000477C2" w:rsidRPr="002B357D">
        <w:rPr>
          <w:rFonts w:ascii="Arial" w:hAnsi="Arial" w:cs="Arial"/>
          <w:sz w:val="22"/>
          <w:szCs w:val="22"/>
        </w:rPr>
        <w:t>.</w:t>
      </w:r>
    </w:p>
    <w:sectPr w:rsidR="00481B00" w:rsidRPr="002B357D" w:rsidSect="002B357D">
      <w:head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25ED" w:rsidRDefault="00D025ED" w:rsidP="0082336E">
      <w:r>
        <w:separator/>
      </w:r>
    </w:p>
  </w:endnote>
  <w:endnote w:type="continuationSeparator" w:id="0">
    <w:p w:rsidR="00D025ED" w:rsidRDefault="00D025ED" w:rsidP="00823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25ED" w:rsidRDefault="00D025ED" w:rsidP="0082336E">
      <w:r>
        <w:separator/>
      </w:r>
    </w:p>
  </w:footnote>
  <w:footnote w:type="continuationSeparator" w:id="0">
    <w:p w:rsidR="00D025ED" w:rsidRDefault="00D025ED" w:rsidP="008233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36E" w:rsidRDefault="0082336E" w:rsidP="00ED401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F69"/>
    <w:rsid w:val="00002499"/>
    <w:rsid w:val="00003980"/>
    <w:rsid w:val="00043D76"/>
    <w:rsid w:val="000477C2"/>
    <w:rsid w:val="00061728"/>
    <w:rsid w:val="000644AB"/>
    <w:rsid w:val="000727E6"/>
    <w:rsid w:val="0008159A"/>
    <w:rsid w:val="000C08BC"/>
    <w:rsid w:val="000D065E"/>
    <w:rsid w:val="000E4621"/>
    <w:rsid w:val="000F04F4"/>
    <w:rsid w:val="00100E34"/>
    <w:rsid w:val="00112E22"/>
    <w:rsid w:val="001211B4"/>
    <w:rsid w:val="00122D5F"/>
    <w:rsid w:val="0012336C"/>
    <w:rsid w:val="00137421"/>
    <w:rsid w:val="00157A88"/>
    <w:rsid w:val="00165328"/>
    <w:rsid w:val="0016574E"/>
    <w:rsid w:val="00167737"/>
    <w:rsid w:val="001679A1"/>
    <w:rsid w:val="001B1CAF"/>
    <w:rsid w:val="001C57F8"/>
    <w:rsid w:val="00215BFA"/>
    <w:rsid w:val="0022424B"/>
    <w:rsid w:val="0022664F"/>
    <w:rsid w:val="00250BCB"/>
    <w:rsid w:val="00272461"/>
    <w:rsid w:val="0029161E"/>
    <w:rsid w:val="002B357D"/>
    <w:rsid w:val="002D46BA"/>
    <w:rsid w:val="00337B2F"/>
    <w:rsid w:val="00342F36"/>
    <w:rsid w:val="00370072"/>
    <w:rsid w:val="003763C0"/>
    <w:rsid w:val="00377B2D"/>
    <w:rsid w:val="00385E81"/>
    <w:rsid w:val="00390876"/>
    <w:rsid w:val="00394570"/>
    <w:rsid w:val="004065C3"/>
    <w:rsid w:val="004135CC"/>
    <w:rsid w:val="00426E51"/>
    <w:rsid w:val="004474EC"/>
    <w:rsid w:val="00447C5B"/>
    <w:rsid w:val="00452C61"/>
    <w:rsid w:val="004618B3"/>
    <w:rsid w:val="0048063A"/>
    <w:rsid w:val="00481B00"/>
    <w:rsid w:val="004923D0"/>
    <w:rsid w:val="004A28D7"/>
    <w:rsid w:val="004C6312"/>
    <w:rsid w:val="004D0368"/>
    <w:rsid w:val="004D5340"/>
    <w:rsid w:val="004E2990"/>
    <w:rsid w:val="004E5020"/>
    <w:rsid w:val="004E5A4D"/>
    <w:rsid w:val="00520752"/>
    <w:rsid w:val="00586EDA"/>
    <w:rsid w:val="005B4032"/>
    <w:rsid w:val="005E5BF1"/>
    <w:rsid w:val="00617440"/>
    <w:rsid w:val="006258B7"/>
    <w:rsid w:val="00635162"/>
    <w:rsid w:val="00674E3B"/>
    <w:rsid w:val="00696995"/>
    <w:rsid w:val="006B2675"/>
    <w:rsid w:val="006B522F"/>
    <w:rsid w:val="007063E6"/>
    <w:rsid w:val="007157B5"/>
    <w:rsid w:val="0077200A"/>
    <w:rsid w:val="007917B8"/>
    <w:rsid w:val="00791A95"/>
    <w:rsid w:val="007B1911"/>
    <w:rsid w:val="007C21B0"/>
    <w:rsid w:val="007C3FCA"/>
    <w:rsid w:val="007D56AB"/>
    <w:rsid w:val="007F398F"/>
    <w:rsid w:val="00801327"/>
    <w:rsid w:val="0081022D"/>
    <w:rsid w:val="0082336E"/>
    <w:rsid w:val="00831FDC"/>
    <w:rsid w:val="00842526"/>
    <w:rsid w:val="008678E9"/>
    <w:rsid w:val="00883584"/>
    <w:rsid w:val="00884CEC"/>
    <w:rsid w:val="008C6FF8"/>
    <w:rsid w:val="008D00C4"/>
    <w:rsid w:val="0093133E"/>
    <w:rsid w:val="00934425"/>
    <w:rsid w:val="009559B9"/>
    <w:rsid w:val="00957049"/>
    <w:rsid w:val="00967B3F"/>
    <w:rsid w:val="009C4EF3"/>
    <w:rsid w:val="009D3F35"/>
    <w:rsid w:val="009D6E09"/>
    <w:rsid w:val="009E354B"/>
    <w:rsid w:val="00A30507"/>
    <w:rsid w:val="00A320B7"/>
    <w:rsid w:val="00A51022"/>
    <w:rsid w:val="00A51B80"/>
    <w:rsid w:val="00A83FBD"/>
    <w:rsid w:val="00AB137B"/>
    <w:rsid w:val="00AB566D"/>
    <w:rsid w:val="00AC1DF1"/>
    <w:rsid w:val="00AC6A01"/>
    <w:rsid w:val="00AD3727"/>
    <w:rsid w:val="00AE7894"/>
    <w:rsid w:val="00B05E05"/>
    <w:rsid w:val="00B85162"/>
    <w:rsid w:val="00B86D4D"/>
    <w:rsid w:val="00BB3108"/>
    <w:rsid w:val="00BC28C9"/>
    <w:rsid w:val="00BE2E5F"/>
    <w:rsid w:val="00BE58A3"/>
    <w:rsid w:val="00BF16E7"/>
    <w:rsid w:val="00BF277D"/>
    <w:rsid w:val="00C1278E"/>
    <w:rsid w:val="00C21DA0"/>
    <w:rsid w:val="00C31F80"/>
    <w:rsid w:val="00C36779"/>
    <w:rsid w:val="00C518C2"/>
    <w:rsid w:val="00C93AB4"/>
    <w:rsid w:val="00C97A67"/>
    <w:rsid w:val="00CB0860"/>
    <w:rsid w:val="00CF6042"/>
    <w:rsid w:val="00D025ED"/>
    <w:rsid w:val="00D055A2"/>
    <w:rsid w:val="00D10009"/>
    <w:rsid w:val="00D31689"/>
    <w:rsid w:val="00D42825"/>
    <w:rsid w:val="00D450FA"/>
    <w:rsid w:val="00D50539"/>
    <w:rsid w:val="00D536A1"/>
    <w:rsid w:val="00D91507"/>
    <w:rsid w:val="00DD359A"/>
    <w:rsid w:val="00E02F69"/>
    <w:rsid w:val="00E03CD6"/>
    <w:rsid w:val="00E11BFF"/>
    <w:rsid w:val="00E166A9"/>
    <w:rsid w:val="00E33C78"/>
    <w:rsid w:val="00E54668"/>
    <w:rsid w:val="00E60E09"/>
    <w:rsid w:val="00E73ABB"/>
    <w:rsid w:val="00E764CC"/>
    <w:rsid w:val="00E77314"/>
    <w:rsid w:val="00E85A00"/>
    <w:rsid w:val="00EC1FC3"/>
    <w:rsid w:val="00ED344E"/>
    <w:rsid w:val="00ED4016"/>
    <w:rsid w:val="00ED42B1"/>
    <w:rsid w:val="00EF4139"/>
    <w:rsid w:val="00F2054A"/>
    <w:rsid w:val="00F31699"/>
    <w:rsid w:val="00F5374F"/>
    <w:rsid w:val="00F9291A"/>
    <w:rsid w:val="00FD50BF"/>
    <w:rsid w:val="00FE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23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2336E"/>
    <w:rPr>
      <w:kern w:val="2"/>
      <w:sz w:val="18"/>
      <w:szCs w:val="18"/>
    </w:rPr>
  </w:style>
  <w:style w:type="paragraph" w:styleId="a4">
    <w:name w:val="footer"/>
    <w:basedOn w:val="a"/>
    <w:link w:val="Char0"/>
    <w:rsid w:val="00823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2336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23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2336E"/>
    <w:rPr>
      <w:kern w:val="2"/>
      <w:sz w:val="18"/>
      <w:szCs w:val="18"/>
    </w:rPr>
  </w:style>
  <w:style w:type="paragraph" w:styleId="a4">
    <w:name w:val="footer"/>
    <w:basedOn w:val="a"/>
    <w:link w:val="Char0"/>
    <w:rsid w:val="00823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2336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7</Words>
  <Characters>1982</Characters>
  <Application>Microsoft Office Word</Application>
  <DocSecurity>0</DocSecurity>
  <Lines>16</Lines>
  <Paragraphs>4</Paragraphs>
  <ScaleCrop>false</ScaleCrop>
  <Company>Microsoft</Company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王庆庆</cp:lastModifiedBy>
  <cp:revision>7</cp:revision>
  <dcterms:created xsi:type="dcterms:W3CDTF">2015-06-14T15:35:00Z</dcterms:created>
  <dcterms:modified xsi:type="dcterms:W3CDTF">2016-02-27T09:20:00Z</dcterms:modified>
</cp:coreProperties>
</file>